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C53" w:rsidRDefault="00794C53" w:rsidP="00794C53">
      <w:pPr>
        <w:spacing w:line="360" w:lineRule="auto"/>
      </w:pPr>
      <w:bookmarkStart w:id="0" w:name="_Hlk73114745"/>
      <w:r>
        <w:rPr>
          <w:b/>
        </w:rPr>
        <w:t>S3</w:t>
      </w:r>
      <w:r>
        <w:rPr>
          <w:b/>
        </w:rPr>
        <w:t xml:space="preserve"> </w:t>
      </w:r>
      <w:r>
        <w:rPr>
          <w:b/>
        </w:rPr>
        <w:t>Table</w:t>
      </w:r>
      <w:bookmarkStart w:id="1" w:name="_GoBack"/>
      <w:bookmarkEnd w:id="1"/>
      <w:r>
        <w:rPr>
          <w:b/>
        </w:rPr>
        <w:t xml:space="preserve">. Dengue incidence rate ratios with increasing </w:t>
      </w:r>
      <w:proofErr w:type="spellStart"/>
      <w:r>
        <w:rPr>
          <w:b/>
          <w:i/>
        </w:rPr>
        <w:t>w</w:t>
      </w:r>
      <w:r>
        <w:rPr>
          <w:b/>
        </w:rPr>
        <w:t>Mel</w:t>
      </w:r>
      <w:proofErr w:type="spellEnd"/>
      <w:r>
        <w:rPr>
          <w:b/>
        </w:rPr>
        <w:t xml:space="preserve"> prevalence in </w:t>
      </w:r>
      <w:r>
        <w:rPr>
          <w:b/>
          <w:i/>
        </w:rPr>
        <w:t xml:space="preserve">Aedes aegypti </w:t>
      </w:r>
      <w:r>
        <w:rPr>
          <w:b/>
        </w:rPr>
        <w:t xml:space="preserve">populations in Niteroi neighbourhoods – sensitivity analysis </w:t>
      </w:r>
      <w:r>
        <w:t>excluding pre-intervention observations prior to 2012 to achieve greater balance in the length of pre-intervention and post-intervention observation periods. IRRs are from mixed effects negative binomial regression models of monthly dengue case counts (Jan 2012 – March 2020) by neighbourhood, with an offset for population size, 6-monthly flexible cubic splines to account for seasonal effects, and a random effect for neighbourhood.</w:t>
      </w:r>
      <w:bookmarkEnd w:id="0"/>
    </w:p>
    <w:tbl>
      <w:tblPr>
        <w:tblW w:w="92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486"/>
        <w:gridCol w:w="1515"/>
        <w:gridCol w:w="1506"/>
        <w:gridCol w:w="1506"/>
        <w:gridCol w:w="1506"/>
      </w:tblGrid>
      <w:sdt>
        <w:sdtPr>
          <w:tag w:val="goog_rdk_286"/>
          <w:id w:val="1619786301"/>
        </w:sdtPr>
        <w:sdtContent>
          <w:tr w:rsidR="00794C53" w:rsidTr="001B0AA0">
            <w:trPr>
              <w:trHeight w:val="420"/>
            </w:trPr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88"/>
                  <w:id w:val="-692372117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287"/>
                        <w:id w:val="2125648939"/>
                      </w:sdtPr>
                      <w:sdtContent/>
                    </w:sdt>
                  </w:p>
                </w:sdtContent>
              </w:sdt>
            </w:tc>
            <w:tc>
              <w:tcPr>
                <w:tcW w:w="7519" w:type="dxa"/>
                <w:gridSpan w:val="5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90"/>
                  <w:id w:val="-1095159577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89"/>
                        <w:id w:val="-1755425713"/>
                      </w:sdtPr>
                      <w:sdtContent>
                        <w:r>
                          <w:t>Incidence rate ratio (95% confidence interval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9"/>
          <w:id w:val="-1878540219"/>
        </w:sdtPr>
        <w:sdtContent>
          <w:tr w:rsidR="00794C53" w:rsidTr="001B0AA0"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794C53" w:rsidRPr="006F2C94" w:rsidRDefault="00794C53" w:rsidP="001B0AA0">
                <w:pPr>
                  <w:widowControl w:val="0"/>
                  <w:spacing w:after="0" w:line="240" w:lineRule="auto"/>
                </w:pPr>
                <w:proofErr w:type="spellStart"/>
                <w:r>
                  <w:rPr>
                    <w:i/>
                  </w:rPr>
                  <w:t>w</w:t>
                </w:r>
                <w:r>
                  <w:t>Mel</w:t>
                </w:r>
                <w:proofErr w:type="spellEnd"/>
                <w:r>
                  <w:t>% quintile</w:t>
                </w:r>
              </w:p>
            </w:tc>
            <w:tc>
              <w:tcPr>
                <w:tcW w:w="148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03"/>
                  <w:id w:val="-1273549230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02"/>
                        <w:id w:val="-771158212"/>
                      </w:sdtPr>
                      <w:sdtContent>
                        <w:r>
                          <w:t>Zone 1</w:t>
                        </w:r>
                      </w:sdtContent>
                    </w:sdt>
                  </w:p>
                </w:sdtContent>
              </w:sdt>
            </w:tc>
            <w:tc>
              <w:tcPr>
                <w:tcW w:w="15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05"/>
                  <w:id w:val="1271051834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04"/>
                        <w:id w:val="1075324504"/>
                      </w:sdtPr>
                      <w:sdtContent>
                        <w:r>
                          <w:t>Zone 2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07"/>
                  <w:id w:val="1857533168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06"/>
                        <w:id w:val="692645740"/>
                      </w:sdtPr>
                      <w:sdtContent>
                        <w:r>
                          <w:t>Zone 3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09"/>
                  <w:id w:val="141932737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08"/>
                        <w:id w:val="-814716768"/>
                      </w:sdtPr>
                      <w:sdtContent>
                        <w:r>
                          <w:t>Zone 4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11"/>
                  <w:id w:val="2139525259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10"/>
                        <w:id w:val="963927252"/>
                      </w:sdtPr>
                      <w:sdtContent>
                        <w:r>
                          <w:t>Nitero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2"/>
          <w:id w:val="830031794"/>
        </w:sdtPr>
        <w:sdtContent>
          <w:tr w:rsidR="00794C53" w:rsidTr="001B0AA0"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14"/>
                  <w:id w:val="-2035960657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313"/>
                        <w:id w:val="2104914317"/>
                      </w:sdtPr>
                      <w:sdtContent>
                        <w:r>
                          <w:t>0-20%</w:t>
                        </w:r>
                      </w:sdtContent>
                    </w:sdt>
                  </w:p>
                </w:sdtContent>
              </w:sdt>
            </w:tc>
            <w:tc>
              <w:tcPr>
                <w:tcW w:w="148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16"/>
                  <w:id w:val="2030376123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15"/>
                        <w:id w:val="-188764673"/>
                      </w:sdtPr>
                      <w:sdtContent>
                        <w:r>
                          <w:t>Ref</w:t>
                        </w:r>
                      </w:sdtContent>
                    </w:sdt>
                  </w:p>
                </w:sdtContent>
              </w:sdt>
            </w:tc>
            <w:tc>
              <w:tcPr>
                <w:tcW w:w="15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18"/>
                  <w:id w:val="970404586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17"/>
                        <w:id w:val="-1839230078"/>
                      </w:sdtPr>
                      <w:sdtContent>
                        <w:r>
                          <w:t>Ref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20"/>
                  <w:id w:val="1105461093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19"/>
                        <w:id w:val="2029751703"/>
                      </w:sdtPr>
                      <w:sdtContent>
                        <w:r>
                          <w:t>Ref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22"/>
                  <w:id w:val="-2044197469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21"/>
                        <w:id w:val="1063073391"/>
                      </w:sdtPr>
                      <w:sdtContent>
                        <w:r>
                          <w:t>Ref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24"/>
                  <w:id w:val="-840084713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23"/>
                        <w:id w:val="-1817256650"/>
                      </w:sdtPr>
                      <w:sdtContent>
                        <w:r>
                          <w:t>Ref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25"/>
          <w:id w:val="444578890"/>
        </w:sdtPr>
        <w:sdtContent>
          <w:tr w:rsidR="00794C53" w:rsidTr="001B0AA0"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27"/>
                  <w:id w:val="1729335109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326"/>
                        <w:id w:val="-638194740"/>
                      </w:sdtPr>
                      <w:sdtContent>
                        <w:r>
                          <w:t>20-40%</w:t>
                        </w:r>
                      </w:sdtContent>
                    </w:sdt>
                  </w:p>
                </w:sdtContent>
              </w:sdt>
            </w:tc>
            <w:tc>
              <w:tcPr>
                <w:tcW w:w="148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29"/>
                  <w:id w:val="-433139184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28"/>
                        <w:id w:val="-1519077271"/>
                      </w:sdtPr>
                      <w:sdtContent>
                        <w:r>
                          <w:t>0.56</w:t>
                        </w:r>
                      </w:sdtContent>
                    </w:sdt>
                  </w:p>
                </w:sdtContent>
              </w:sdt>
              <w:sdt>
                <w:sdtPr>
                  <w:tag w:val="goog_rdk_331"/>
                  <w:id w:val="2023732654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30"/>
                        <w:id w:val="545195947"/>
                      </w:sdtPr>
                      <w:sdtContent>
                        <w:r>
                          <w:t>(0.23, 1.34)</w:t>
                        </w:r>
                      </w:sdtContent>
                    </w:sdt>
                  </w:p>
                </w:sdtContent>
              </w:sdt>
            </w:tc>
            <w:tc>
              <w:tcPr>
                <w:tcW w:w="15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33"/>
                  <w:id w:val="-224995055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32"/>
                        <w:id w:val="895173378"/>
                      </w:sdtPr>
                      <w:sdtContent>
                        <w:r>
                          <w:t>0.29</w:t>
                        </w:r>
                      </w:sdtContent>
                    </w:sdt>
                  </w:p>
                </w:sdtContent>
              </w:sdt>
              <w:sdt>
                <w:sdtPr>
                  <w:tag w:val="goog_rdk_335"/>
                  <w:id w:val="-755981947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34"/>
                        <w:id w:val="-755205344"/>
                      </w:sdtPr>
                      <w:sdtContent>
                        <w:r>
                          <w:t>(0.17, 0.48)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37"/>
                  <w:id w:val="-1988630803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36"/>
                        <w:id w:val="-744642926"/>
                      </w:sdtPr>
                      <w:sdtContent>
                        <w:r>
                          <w:t>1.22</w:t>
                        </w:r>
                      </w:sdtContent>
                    </w:sdt>
                  </w:p>
                </w:sdtContent>
              </w:sdt>
              <w:sdt>
                <w:sdtPr>
                  <w:tag w:val="goog_rdk_339"/>
                  <w:id w:val="-7833153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38"/>
                        <w:id w:val="2130740075"/>
                      </w:sdtPr>
                      <w:sdtContent>
                        <w:r>
                          <w:t>(0.87, 1.71)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41"/>
                  <w:id w:val="523835814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40"/>
                        <w:id w:val="-404607040"/>
                      </w:sdtPr>
                      <w:sdtContent>
                        <w:r>
                          <w:t>0.71</w:t>
                        </w:r>
                      </w:sdtContent>
                    </w:sdt>
                  </w:p>
                </w:sdtContent>
              </w:sdt>
              <w:sdt>
                <w:sdtPr>
                  <w:tag w:val="goog_rdk_343"/>
                  <w:id w:val="2016338503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42"/>
                        <w:id w:val="1112318793"/>
                      </w:sdtPr>
                      <w:sdtContent>
                        <w:r>
                          <w:t>(0.32, 1.61)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45"/>
                  <w:id w:val="1490285196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44"/>
                        <w:id w:val="471344368"/>
                      </w:sdtPr>
                      <w:sdtContent>
                        <w:r>
                          <w:t>0.56</w:t>
                        </w:r>
                      </w:sdtContent>
                    </w:sdt>
                  </w:p>
                </w:sdtContent>
              </w:sdt>
              <w:sdt>
                <w:sdtPr>
                  <w:tag w:val="goog_rdk_347"/>
                  <w:id w:val="1417676052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46"/>
                        <w:id w:val="1194664332"/>
                      </w:sdtPr>
                      <w:sdtContent>
                        <w:r>
                          <w:t>(0.37, 0.85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8"/>
          <w:id w:val="642861921"/>
        </w:sdtPr>
        <w:sdtContent>
          <w:tr w:rsidR="00794C53" w:rsidTr="001B0AA0">
            <w:trPr>
              <w:trHeight w:val="762"/>
            </w:trPr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50"/>
                  <w:id w:val="-1462173548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349"/>
                        <w:id w:val="-840466433"/>
                      </w:sdtPr>
                      <w:sdtContent>
                        <w:r>
                          <w:t>40-60%</w:t>
                        </w:r>
                      </w:sdtContent>
                    </w:sdt>
                  </w:p>
                </w:sdtContent>
              </w:sdt>
            </w:tc>
            <w:tc>
              <w:tcPr>
                <w:tcW w:w="148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52"/>
                  <w:id w:val="-1192763522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51"/>
                        <w:id w:val="-2134008267"/>
                      </w:sdtPr>
                      <w:sdtContent>
                        <w:r>
                          <w:t>0.38</w:t>
                        </w:r>
                      </w:sdtContent>
                    </w:sdt>
                  </w:p>
                </w:sdtContent>
              </w:sdt>
              <w:sdt>
                <w:sdtPr>
                  <w:tag w:val="goog_rdk_354"/>
                  <w:id w:val="1316991192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53"/>
                        <w:id w:val="1425300210"/>
                      </w:sdtPr>
                      <w:sdtContent>
                        <w:r>
                          <w:t>(0.20, 0.72)</w:t>
                        </w:r>
                      </w:sdtContent>
                    </w:sdt>
                  </w:p>
                </w:sdtContent>
              </w:sdt>
            </w:tc>
            <w:tc>
              <w:tcPr>
                <w:tcW w:w="15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56"/>
                  <w:id w:val="1746761783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55"/>
                        <w:id w:val="-1216191303"/>
                      </w:sdtPr>
                      <w:sdtContent>
                        <w:r>
                          <w:t>0.31</w:t>
                        </w:r>
                      </w:sdtContent>
                    </w:sdt>
                  </w:p>
                </w:sdtContent>
              </w:sdt>
              <w:sdt>
                <w:sdtPr>
                  <w:tag w:val="goog_rdk_358"/>
                  <w:id w:val="-866050195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57"/>
                        <w:id w:val="934484847"/>
                      </w:sdtPr>
                      <w:sdtContent>
                        <w:r>
                          <w:t>(0.16, 0.56)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60"/>
                  <w:id w:val="-1197311784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59"/>
                        <w:id w:val="-185681269"/>
                      </w:sdtPr>
                      <w:sdtContent>
                        <w:r>
                          <w:t>1.03</w:t>
                        </w:r>
                      </w:sdtContent>
                    </w:sdt>
                  </w:p>
                </w:sdtContent>
              </w:sdt>
              <w:sdt>
                <w:sdtPr>
                  <w:tag w:val="goog_rdk_362"/>
                  <w:id w:val="824701479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61"/>
                        <w:id w:val="1161345951"/>
                      </w:sdtPr>
                      <w:sdtContent>
                        <w:r>
                          <w:t>(0.77, 1.37)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64"/>
                  <w:id w:val="-1525399758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63"/>
                        <w:id w:val="580637110"/>
                      </w:sdtPr>
                      <w:sdtContent>
                        <w:r>
                          <w:t>0.62</w:t>
                        </w:r>
                      </w:sdtContent>
                    </w:sdt>
                  </w:p>
                </w:sdtContent>
              </w:sdt>
              <w:sdt>
                <w:sdtPr>
                  <w:tag w:val="goog_rdk_366"/>
                  <w:id w:val="-2140026384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65"/>
                        <w:id w:val="-980769808"/>
                      </w:sdtPr>
                      <w:sdtContent>
                        <w:r>
                          <w:t>(0.11, 3.48)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68"/>
                  <w:id w:val="1543629993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67"/>
                        <w:id w:val="1855615605"/>
                      </w:sdtPr>
                      <w:sdtContent>
                        <w:r>
                          <w:t>0.53</w:t>
                        </w:r>
                      </w:sdtContent>
                    </w:sdt>
                  </w:p>
                </w:sdtContent>
              </w:sdt>
              <w:sdt>
                <w:sdtPr>
                  <w:tag w:val="goog_rdk_370"/>
                  <w:id w:val="-1425647003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69"/>
                        <w:id w:val="1938784595"/>
                      </w:sdtPr>
                      <w:sdtContent>
                        <w:r>
                          <w:t>(0.36, 0.76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71"/>
          <w:id w:val="1182555763"/>
        </w:sdtPr>
        <w:sdtContent>
          <w:tr w:rsidR="00794C53" w:rsidTr="001B0AA0"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73"/>
                  <w:id w:val="-1294141019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372"/>
                        <w:id w:val="615560739"/>
                      </w:sdtPr>
                      <w:sdtContent>
                        <w:r>
                          <w:t>60-80%</w:t>
                        </w:r>
                      </w:sdtContent>
                    </w:sdt>
                  </w:p>
                </w:sdtContent>
              </w:sdt>
            </w:tc>
            <w:tc>
              <w:tcPr>
                <w:tcW w:w="148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75"/>
                  <w:id w:val="1087123124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74"/>
                        <w:id w:val="-1876697712"/>
                      </w:sdtPr>
                      <w:sdtContent>
                        <w:r>
                          <w:t>0.31</w:t>
                        </w:r>
                      </w:sdtContent>
                    </w:sdt>
                  </w:p>
                </w:sdtContent>
              </w:sdt>
              <w:sdt>
                <w:sdtPr>
                  <w:tag w:val="goog_rdk_377"/>
                  <w:id w:val="-336159735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76"/>
                        <w:id w:val="283468642"/>
                      </w:sdtPr>
                      <w:sdtContent>
                        <w:r>
                          <w:t>(0.19, 0.51)</w:t>
                        </w:r>
                      </w:sdtContent>
                    </w:sdt>
                  </w:p>
                </w:sdtContent>
              </w:sdt>
            </w:tc>
            <w:tc>
              <w:tcPr>
                <w:tcW w:w="15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79"/>
                  <w:id w:val="-3588991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78"/>
                        <w:id w:val="1876416072"/>
                      </w:sdtPr>
                      <w:sdtContent>
                        <w:r>
                          <w:t>0.68</w:t>
                        </w:r>
                      </w:sdtContent>
                    </w:sdt>
                  </w:p>
                </w:sdtContent>
              </w:sdt>
              <w:sdt>
                <w:sdtPr>
                  <w:tag w:val="goog_rdk_381"/>
                  <w:id w:val="1088734062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80"/>
                        <w:id w:val="-2142028559"/>
                      </w:sdtPr>
                      <w:sdtContent>
                        <w:r>
                          <w:t>(0.49, 0.95)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83"/>
                  <w:id w:val="-1489786712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82"/>
                        <w:id w:val="-1236471981"/>
                      </w:sdtPr>
                      <w:sdtContent>
                        <w:r>
                          <w:t>0.95</w:t>
                        </w:r>
                      </w:sdtContent>
                    </w:sdt>
                  </w:p>
                </w:sdtContent>
              </w:sdt>
              <w:sdt>
                <w:sdtPr>
                  <w:tag w:val="goog_rdk_385"/>
                  <w:id w:val="200442197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84"/>
                        <w:id w:val="-1536431145"/>
                      </w:sdtPr>
                      <w:sdtContent>
                        <w:r>
                          <w:t>(0.50, 1.78)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87"/>
                  <w:id w:val="664442322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86"/>
                        <w:id w:val="89433236"/>
                      </w:sdtPr>
                      <w:sdtContent>
                        <w:r>
                          <w:t>0.53</w:t>
                        </w:r>
                      </w:sdtContent>
                    </w:sdt>
                  </w:p>
                </w:sdtContent>
              </w:sdt>
              <w:sdt>
                <w:sdtPr>
                  <w:tag w:val="goog_rdk_389"/>
                  <w:id w:val="-1115517281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88"/>
                        <w:id w:val="-160317129"/>
                      </w:sdtPr>
                      <w:sdtContent>
                        <w:r>
                          <w:t>(0.31, 0.91)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91"/>
                  <w:id w:val="-153763248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90"/>
                        <w:id w:val="-886869423"/>
                      </w:sdtPr>
                      <w:sdtContent>
                        <w:r>
                          <w:t>0.58</w:t>
                        </w:r>
                      </w:sdtContent>
                    </w:sdt>
                  </w:p>
                </w:sdtContent>
              </w:sdt>
              <w:sdt>
                <w:sdtPr>
                  <w:tag w:val="goog_rdk_393"/>
                  <w:id w:val="1653326592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92"/>
                        <w:id w:val="-748574800"/>
                      </w:sdtPr>
                      <w:sdtContent>
                        <w:r>
                          <w:t>(0.42, 0.79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94"/>
          <w:id w:val="-1492716583"/>
        </w:sdtPr>
        <w:sdtContent>
          <w:tr w:rsidR="00794C53" w:rsidTr="001B0AA0"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96"/>
                  <w:id w:val="1029769502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395"/>
                        <w:id w:val="-1311631032"/>
                      </w:sdtPr>
                      <w:sdtContent>
                        <w:r>
                          <w:t>80-100%</w:t>
                        </w:r>
                      </w:sdtContent>
                    </w:sdt>
                  </w:p>
                </w:sdtContent>
              </w:sdt>
            </w:tc>
            <w:tc>
              <w:tcPr>
                <w:tcW w:w="148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98"/>
                  <w:id w:val="566228799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97"/>
                        <w:id w:val="-66496740"/>
                      </w:sdtPr>
                      <w:sdtContent>
                        <w:r>
                          <w:t>0.34</w:t>
                        </w:r>
                      </w:sdtContent>
                    </w:sdt>
                  </w:p>
                </w:sdtContent>
              </w:sdt>
              <w:sdt>
                <w:sdtPr>
                  <w:tag w:val="goog_rdk_400"/>
                  <w:id w:val="-1067723629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399"/>
                        <w:id w:val="-1954392481"/>
                      </w:sdtPr>
                      <w:sdtContent>
                        <w:r>
                          <w:t>(0.20, 0.56)</w:t>
                        </w:r>
                      </w:sdtContent>
                    </w:sdt>
                  </w:p>
                </w:sdtContent>
              </w:sdt>
            </w:tc>
            <w:tc>
              <w:tcPr>
                <w:tcW w:w="15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02"/>
                  <w:id w:val="1290866050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401"/>
                        <w:id w:val="2090962875"/>
                      </w:sdtPr>
                      <w:sdtContent>
                        <w:r>
                          <w:t>0.63</w:t>
                        </w:r>
                      </w:sdtContent>
                    </w:sdt>
                  </w:p>
                </w:sdtContent>
              </w:sdt>
              <w:sdt>
                <w:sdtPr>
                  <w:tag w:val="goog_rdk_404"/>
                  <w:id w:val="263816037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403"/>
                        <w:id w:val="2049257374"/>
                      </w:sdtPr>
                      <w:sdtContent>
                        <w:r>
                          <w:t>(0.24, 1.67)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06"/>
                  <w:id w:val="-1667619679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405"/>
                        <w:id w:val="201371617"/>
                      </w:sdtPr>
                      <w:sdtContent>
                        <w:r>
                          <w:t>0.88</w:t>
                        </w:r>
                      </w:sdtContent>
                    </w:sdt>
                  </w:p>
                </w:sdtContent>
              </w:sdt>
              <w:sdt>
                <w:sdtPr>
                  <w:tag w:val="goog_rdk_408"/>
                  <w:id w:val="-843938672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407"/>
                        <w:id w:val="1937094840"/>
                      </w:sdtPr>
                      <w:sdtContent>
                        <w:r>
                          <w:t>(0.23, 3.26)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10"/>
                  <w:id w:val="-1508904319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409"/>
                        <w:id w:val="-368075612"/>
                      </w:sdtPr>
                      <w:sdtContent>
                        <w:r>
                          <w:t>-</w:t>
                        </w:r>
                      </w:sdtContent>
                    </w:sdt>
                  </w:p>
                </w:sdtContent>
              </w:sdt>
            </w:tc>
            <w:tc>
              <w:tcPr>
                <w:tcW w:w="15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12"/>
                  <w:id w:val="508571077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411"/>
                        <w:id w:val="-1585364528"/>
                      </w:sdtPr>
                      <w:sdtContent>
                        <w:r>
                          <w:t>0.46</w:t>
                        </w:r>
                      </w:sdtContent>
                    </w:sdt>
                  </w:p>
                </w:sdtContent>
              </w:sdt>
              <w:sdt>
                <w:sdtPr>
                  <w:tag w:val="goog_rdk_414"/>
                  <w:id w:val="-191461730"/>
                </w:sdtPr>
                <w:sdtContent>
                  <w:p w:rsidR="00794C53" w:rsidRDefault="00794C53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413"/>
                        <w:id w:val="690872388"/>
                      </w:sdtPr>
                      <w:sdtContent>
                        <w:r>
                          <w:t>(0.23, 0.92)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416"/>
        <w:id w:val="1559355582"/>
      </w:sdtPr>
      <w:sdtContent>
        <w:p w:rsidR="00794C53" w:rsidRDefault="00794C53" w:rsidP="00794C53">
          <w:sdt>
            <w:sdtPr>
              <w:tag w:val="goog_rdk_415"/>
              <w:id w:val="667224299"/>
            </w:sdtPr>
            <w:sdtContent/>
          </w:sdt>
        </w:p>
      </w:sdtContent>
    </w:sdt>
    <w:p w:rsidR="00794C53" w:rsidRDefault="00794C53"/>
    <w:sectPr w:rsidR="00794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C53"/>
    <w:rsid w:val="0079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69B7C"/>
  <w15:chartTrackingRefBased/>
  <w15:docId w15:val="{73F2FB7F-117F-4EC8-AC9B-385415E52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C53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>Monash University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ers</dc:creator>
  <cp:keywords/>
  <dc:description/>
  <cp:lastModifiedBy>Katie Anders</cp:lastModifiedBy>
  <cp:revision>1</cp:revision>
  <dcterms:created xsi:type="dcterms:W3CDTF">2021-06-17T14:18:00Z</dcterms:created>
  <dcterms:modified xsi:type="dcterms:W3CDTF">2021-06-17T14:18:00Z</dcterms:modified>
</cp:coreProperties>
</file>